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Verdana" w:hAnsi="Verdana"/>
          <w:u w:val="single"/>
          <w:lang w:val="en-GB"/>
        </w:rPr>
        <w:t>Table S4: Sputum Cells and fluid phase mediators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tbl>
      <w:tblPr>
        <w:tblW w:w="135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460"/>
        <w:gridCol w:w="616"/>
        <w:gridCol w:w="2198"/>
        <w:gridCol w:w="2322"/>
        <w:gridCol w:w="2260"/>
        <w:gridCol w:w="2260"/>
        <w:gridCol w:w="1604"/>
      </w:tblGrid>
      <w:tr>
        <w:trPr>
          <w:trHeight w:val="300" w:hRule="atLeast"/>
        </w:trPr>
        <w:tc>
          <w:tcPr>
            <w:tcW w:w="1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nalyte</w:t>
            </w:r>
          </w:p>
        </w:tc>
        <w:tc>
          <w:tcPr>
            <w:tcW w:w="4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 xml:space="preserve">M </w:t>
            </w:r>
          </w:p>
        </w:tc>
        <w:tc>
          <w:tcPr>
            <w:tcW w:w="61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4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First visit</w:t>
            </w:r>
          </w:p>
        </w:tc>
        <w:tc>
          <w:tcPr>
            <w:tcW w:w="452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econd visit</w:t>
            </w:r>
          </w:p>
        </w:tc>
        <w:tc>
          <w:tcPr>
            <w:tcW w:w="160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LME-ANOVA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healthy smokers</w:t>
            </w:r>
          </w:p>
        </w:tc>
        <w:tc>
          <w:tcPr>
            <w:tcW w:w="23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PD smokers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healthy smokers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PD smokers</w:t>
            </w:r>
          </w:p>
        </w:tc>
        <w:tc>
          <w:tcPr>
            <w:tcW w:w="160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OTAL CELL COUNT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</w:t>
            </w:r>
            <w:r>
              <w:rPr>
                <w:rFonts w:cs="Verdana" w:ascii="Verdana" w:hAnsi="Verdana"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/g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0.5 (76.2-245.3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7.3 (52.4-165.0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8.2 (73.5-152.4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8.1 (33.7-114.0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79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ACROPHAGES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3 (5.2-14.5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0 (8.6-11.9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6 (4.7-15.3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.5 (4.7-12.2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951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EUTROPHILS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6.2 (32.0-71.7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3.8 (41.2-71.3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0.9 (23.9-60.3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3.5 (41.5-64.7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20, f:0,078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OSINOPHILS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5 (0.3-1.0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 (0.7-2.1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 (0.8-1.8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 (0.5-2.3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15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YMPHOCYTES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3 (0.7-2.4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4 (1.9-4.7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4 (1.1-3.9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8 (1.2-4.6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26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1 (1.0-3.5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2 (1.1-3.6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3 (0.8-2.4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.0 (1.2-3.0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138, f:0,018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PITHELIAL CELLS</w:t>
            </w:r>
          </w:p>
        </w:tc>
        <w:tc>
          <w:tcPr>
            <w:tcW w:w="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%</w:t>
            </w:r>
          </w:p>
        </w:tc>
        <w:tc>
          <w:tcPr>
            <w:tcW w:w="21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.8 (8.5-56.6)</w:t>
            </w:r>
          </w:p>
        </w:tc>
        <w:tc>
          <w:tcPr>
            <w:tcW w:w="23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0.2 (7.5-40.8)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7.3 (20.4-46.5)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.8 (9.5-41.0)</w:t>
            </w:r>
          </w:p>
        </w:tc>
        <w:tc>
          <w:tcPr>
            <w:tcW w:w="160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01, f:0,011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otal-protein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E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µ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6.1 (279.4-515.4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9.7 (273.6-362.2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4.8 (280.2-578.2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0.4 (308.7-360.6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504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GFBP-1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 (0.5-0.8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 (0.4-0.6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4 (0.3-0.7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30, f:0,26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1.1 (37.1-202.8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0.3 (35.9-92.3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8.9 (32.6-200.3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4.1 (32.0-95.1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50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3.4 (32.9-118.7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2.2 (37.5-126.2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.2 (17.4-93.4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2.1 (24.6-74.9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895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0.2 (349.7-596.3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0.2 (288.7-637.9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9.1 (203.4-571.0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70.2 (273.4-527.0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874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 7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89 (1248-7910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450 (1323-6076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09 (1401-14480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75 (1955-8774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964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1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.7 (9.5-39.4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.9 (18.3-44.4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.6 (6.0-24.3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2.2 (8.3-39.7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606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12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6.5 (91.3-156.3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3.8 (70.5-127.1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7.2 (40.4-115.2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3.5 (66.6-130.1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998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9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5960 (3126-164444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5925 (34201-160457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7894 (55504-269638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6783 (69292-164089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14, f:0,26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E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6.2 (50.0-112.8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2.6 (61.6-127.6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9.5 (35.7-152.6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7.5 (71.4-125.5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689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2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E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.5 (3.2-9.4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4 (3.6-8.3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3 (2.0-6.8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3 (2.9-4.8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883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GFBP-1/TP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Me 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µg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 (0.0-0.0)</w:t>
            </w:r>
          </w:p>
        </w:tc>
        <w:tc>
          <w:tcPr>
            <w:tcW w:w="2322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 (0.0-0.0)</w:t>
            </w:r>
          </w:p>
        </w:tc>
        <w:tc>
          <w:tcPr>
            <w:tcW w:w="22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 (0.0-0.0)</w:t>
            </w:r>
          </w:p>
        </w:tc>
        <w:tc>
          <w:tcPr>
            <w:tcW w:w="226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 (0.0-0.0)</w:t>
            </w:r>
          </w:p>
        </w:tc>
        <w:tc>
          <w:tcPr>
            <w:tcW w:w="160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757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6/TP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µg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 (0.1-0.4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 (0.1-0.4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311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P-10/TP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µg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405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CP-1/TP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µg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 (0.8-1.2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 (0.8-1.7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 (0.8-1.3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417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 3/TP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µg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 (0.0-0.1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023, f:0,43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 7/TP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µg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0 (3.6-17.7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1 (5.1-22.6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.8 (5.1-27.8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.0 (6.5-28.6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627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1/TP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µg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 (0.0-0.1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 (0.0-0.0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1 (0.0-0.1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99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12/TP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µg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 (0.2-0.6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582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9/TP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µg</w:t>
            </w:r>
          </w:p>
        </w:tc>
        <w:tc>
          <w:tcPr>
            <w:tcW w:w="21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2.7 (11.1-390.2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16.8 (195.5-433.4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30.0 (265.6-771.5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68.0 (247.1-487.2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066, f:0,10</w:t>
            </w:r>
          </w:p>
        </w:tc>
      </w:tr>
      <w:tr>
        <w:trPr>
          <w:trHeight w:val="210" w:hRule="atLeast"/>
        </w:trPr>
        <w:tc>
          <w:tcPr>
            <w:tcW w:w="18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1/TP</w:t>
            </w:r>
          </w:p>
        </w:tc>
        <w:tc>
          <w:tcPr>
            <w:tcW w:w="4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E </w:t>
            </w:r>
          </w:p>
        </w:tc>
        <w:tc>
          <w:tcPr>
            <w:tcW w:w="6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µg</w:t>
            </w:r>
          </w:p>
        </w:tc>
        <w:tc>
          <w:tcPr>
            <w:tcW w:w="2198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2322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2 (0.1-0.4)</w:t>
            </w:r>
          </w:p>
        </w:tc>
        <w:tc>
          <w:tcPr>
            <w:tcW w:w="22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160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14</w:t>
            </w:r>
          </w:p>
        </w:tc>
      </w:tr>
      <w:tr>
        <w:trPr>
          <w:trHeight w:val="225" w:hRule="atLeast"/>
        </w:trPr>
        <w:tc>
          <w:tcPr>
            <w:tcW w:w="18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2/TP</w:t>
            </w:r>
          </w:p>
        </w:tc>
        <w:tc>
          <w:tcPr>
            <w:tcW w:w="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E </w:t>
            </w:r>
          </w:p>
        </w:tc>
        <w:tc>
          <w:tcPr>
            <w:tcW w:w="61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µg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 (0.0-0.0)</w:t>
            </w:r>
          </w:p>
        </w:tc>
        <w:tc>
          <w:tcPr>
            <w:tcW w:w="232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 (0.0-0.0)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 (0.0-0.0)</w:t>
            </w:r>
          </w:p>
        </w:tc>
        <w:tc>
          <w:tcPr>
            <w:tcW w:w="2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0 (0.0-0.0)</w:t>
            </w:r>
          </w:p>
        </w:tc>
        <w:tc>
          <w:tcPr>
            <w:tcW w:w="160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426</w:t>
            </w:r>
          </w:p>
        </w:tc>
      </w:tr>
      <w:tr>
        <w:trPr>
          <w:trHeight w:val="255" w:hRule="atLeast"/>
        </w:trPr>
        <w:tc>
          <w:tcPr>
            <w:tcW w:w="13560" w:type="dxa"/>
            <w:gridSpan w:val="8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lang w:val="en-GB"/>
              </w:rPr>
              <w:t xml:space="preserve">Data presented as median (IQR). </w:t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 xml:space="preserve">LME-ANOVA p-value: COPD smokers vs. healthy smokers. M=Method of analysis, </w:t>
            </w:r>
            <w:r>
              <w:rPr>
                <w:rFonts w:cs="Verdana" w:ascii="Verdana" w:hAnsi="Verdana"/>
                <w:color w:val="000000"/>
                <w:sz w:val="18"/>
                <w:szCs w:val="18"/>
                <w:lang w:val="en-GB"/>
              </w:rPr>
              <w:t>TP=normalized to total protein, E=ELISA, L=Luminex, Me=Mediagno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44:00Z</dcterms:created>
  <dc:creator>oholz</dc:creator>
  <dc:description/>
  <cp:keywords/>
  <dc:language>en-US</dc:language>
  <cp:lastModifiedBy>oholz</cp:lastModifiedBy>
  <dcterms:modified xsi:type="dcterms:W3CDTF">2012-09-07T06:46:00Z</dcterms:modified>
  <cp:revision>2</cp:revision>
  <dc:subject/>
  <dc:title>Supplement Table S4: Sputum Cells and fluid phase mediators</dc:title>
</cp:coreProperties>
</file>